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70" w:right="425" w:hanging="0"/>
        <w:rPr/>
      </w:pPr>
      <w:r>
        <w:rPr>
          <w:rFonts w:cs="Times New Roman" w:ascii="Times New Roman" w:hAnsi="Times New Roman"/>
          <w:b/>
          <w:color w:val="000000"/>
          <w:lang w:val="en-US"/>
        </w:rPr>
        <w:t>Table S3.</w:t>
      </w:r>
      <w:r>
        <w:rPr/>
        <w:t xml:space="preserve"> Members of selected mitochondrial protein complexes.</w:t>
      </w:r>
    </w:p>
    <w:tbl>
      <w:tblPr>
        <w:tblW w:w="9360" w:type="dxa"/>
        <w:jc w:val="left"/>
        <w:tblInd w:w="-182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620"/>
        <w:gridCol w:w="900"/>
        <w:gridCol w:w="1440"/>
        <w:gridCol w:w="990"/>
        <w:gridCol w:w="810"/>
        <w:gridCol w:w="2160"/>
        <w:gridCol w:w="720"/>
        <w:gridCol w:w="720"/>
      </w:tblGrid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ast</w:t>
            </w:r>
          </w:p>
          <w:p>
            <w:pPr>
              <w:pStyle w:val="Normal"/>
              <w:jc w:val="center"/>
              <w:rPr/>
            </w:pPr>
            <w:r>
              <w:rPr/>
              <w:t>ORF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tochondrial</w:t>
            </w:r>
          </w:p>
          <w:p>
            <w:pPr>
              <w:pStyle w:val="Normal"/>
              <w:jc w:val="center"/>
              <w:rPr/>
            </w:pPr>
            <w:r>
              <w:rPr/>
              <w:t>localiza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eome ranking</w:t>
            </w:r>
            <w:r>
              <w:rPr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toP2</w:t>
            </w:r>
          </w:p>
          <w:p>
            <w:pPr>
              <w:pStyle w:val="Normal"/>
              <w:jc w:val="center"/>
              <w:rPr/>
            </w:pPr>
            <w:r>
              <w:rPr/>
              <w:t>scor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  <w:p>
            <w:pPr>
              <w:pStyle w:val="Normal"/>
              <w:jc w:val="center"/>
              <w:rPr/>
            </w:pPr>
            <w:r>
              <w:rPr/>
              <w:t>complex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F</w:t>
            </w:r>
          </w:p>
          <w:p>
            <w:pPr>
              <w:pStyle w:val="Normal"/>
              <w:jc w:val="center"/>
              <w:rPr/>
            </w:pPr>
            <w:r>
              <w:rPr/>
              <w:t>max</w:t>
            </w:r>
            <w:r>
              <w:rPr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max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AL044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V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1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ineD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019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V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7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ineD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R189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CV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2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ineD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R221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DB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6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H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ER178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DA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6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H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193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DX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5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H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L07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T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4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H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ER017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FG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2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132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B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6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231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B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8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R089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TA1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0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R024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E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8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ASE (I-AAA)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L085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2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L120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DI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5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R145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5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178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DH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0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KL14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DH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7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KL14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DH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L041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DH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5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R044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CM6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2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01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B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L045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529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CR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EL024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IP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2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FR033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CR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15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183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CR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HR001W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CR1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3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L166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CR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3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OR065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T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6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R19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CR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PL215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P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_15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3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004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Heading2"/>
              <w:ind w:left="-16" w:hanging="0"/>
              <w:rPr/>
            </w:pPr>
            <w:r>
              <w:rPr/>
              <w:t>COX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3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02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4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027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L067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2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L187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L19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8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HR05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IL11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5B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3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R03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0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R395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1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R256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7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L05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5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5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R024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O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R037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O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10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R185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BA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079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ET10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231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2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20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ER058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ET11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ER14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4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062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11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HY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13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L003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R034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ET19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L009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L018C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L129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L13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10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L172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X1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4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008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AP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008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20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013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LI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L099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R039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L004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7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L130W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F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5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L18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H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2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29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322C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1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7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377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1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00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F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R12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KL016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R295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8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L081C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0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OL077W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6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L07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2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L27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7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R020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2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3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IL09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MC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21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L180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R393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14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L315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P1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20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CC5_As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R14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GD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2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FL018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PD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2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244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SC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2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IL125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GD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KL085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DH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2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LR304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O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L037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DH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1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R001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IT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OR136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DH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3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OR14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SC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3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L26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UM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3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R00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IT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5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BR091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RS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DL217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2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EL020W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6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18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1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HR005C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RS1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7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L054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5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7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R135W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OR297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1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2/8/1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FL016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DJ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4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IL02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4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2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L143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M1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JR045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SC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0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R017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S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8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OR23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GE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0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L063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8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2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GR082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2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20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HR117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7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3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R060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3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MR203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4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3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L070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_01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L121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7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03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NL131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2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0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OR045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PR133W-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M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_14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-16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spacing w:lineRule="auto" w:line="360"/>
        <w:ind w:right="425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ind w:left="-180" w:right="-115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Mitochondrial localization: MITO, mitochondrial with unspecified sub-localization; MOM, mitochondrial outer membrane; MIMS, mitochondrial intermembrane space; MIM, mitochondrial inner membrane; MATRIX, mitochondrial matrix. </w:t>
      </w:r>
    </w:p>
    <w:p>
      <w:pPr>
        <w:pStyle w:val="Normal"/>
        <w:spacing w:lineRule="auto" w:line="360"/>
        <w:ind w:left="-180" w:right="-115" w:hanging="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Proteome Ranking: H, High confidence class in proteomics; M, Medium confidence class; L, Low confidence class; the number indicates the ranking position within each confidence class according to number of experiments in which the protein was detected; dash by itself means not detected.</w:t>
      </w:r>
    </w:p>
    <w:p>
      <w:pPr>
        <w:pStyle w:val="Normal"/>
        <w:spacing w:lineRule="auto" w:line="360"/>
        <w:ind w:left="-180" w:right="-115" w:hanging="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Protein complex: GlycineDC, Glycine decarboxylase; NDH, NADH-oxidoreductase; PDH, Pyruvate dehydrogenase; PROTEASE, mitochondrial protease complex; RCC, mitochondrial respiratory chain complex (1-5); Asy, assembly factors of the respiratory chain complex; TIM22/8/13 and TIM23, transport across inner membrane; TOM, transport across outer membrane.</w:t>
      </w:r>
    </w:p>
    <w:p>
      <w:pPr>
        <w:pStyle w:val="Normal"/>
        <w:spacing w:lineRule="auto" w:line="360"/>
        <w:ind w:left="-180" w:right="-115" w:hanging="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 xml:space="preserve">NF max: maximum number of tags detected under non-fermentable growth conditions. 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F max: maximum tag number detected under fermentable media condition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6" w:hanging="0"/>
      <w:outlineLvl w:val="0"/>
    </w:pPr>
    <w:rPr>
      <w:rFonts w:ascii="Arial" w:hAnsi="Arial" w:cs="Arial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16" w:hanging="0"/>
      <w:jc w:val="center"/>
      <w:outlineLvl w:val="1"/>
    </w:pPr>
    <w:rPr>
      <w:rFonts w:ascii="Times New Roman" w:hAnsi="Times New Roman" w:cs="Times New Roman"/>
      <w:i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1-19T12:05:00Z</dcterms:created>
  <dc:creator>Curt Scharfe</dc:creator>
  <dc:description/>
  <dc:language>en-US</dc:language>
  <cp:lastModifiedBy>Lars Steinmetz</cp:lastModifiedBy>
  <dcterms:modified xsi:type="dcterms:W3CDTF">2004-03-13T17:26:00Z</dcterms:modified>
  <cp:revision>7</cp:revision>
  <dc:subject/>
  <dc:title>ORF</dc:title>
</cp:coreProperties>
</file>